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Freq: Cross-Tabular Freq Table"/>
      </w:tblPr>
      <w:tblGrid>
        <w:gridCol w:w="646"/>
        <w:gridCol w:w="646"/>
        <w:gridCol w:w="645"/>
        <w:gridCol w:w="648"/>
        <w:gridCol w:w="647"/>
        <w:gridCol w:w="648"/>
        <w:gridCol w:w="647"/>
        <w:gridCol w:w="648"/>
        <w:gridCol w:w="647"/>
        <w:gridCol w:w="648"/>
        <w:gridCol w:w="647"/>
        <w:gridCol w:w="276"/>
        <w:gridCol w:w="170"/>
        <w:gridCol w:w="170"/>
        <w:gridCol w:w="32"/>
        <w:gridCol w:w="138"/>
        <w:gridCol w:w="170"/>
        <w:gridCol w:w="170"/>
        <w:gridCol w:w="170"/>
      </w:tblGrid>
      <w:tr w:rsidR="003D391C" w:rsidRPr="003D391C" w14:paraId="45324DDE" w14:textId="77777777" w:rsidTr="00305779">
        <w:trPr>
          <w:trHeight w:val="148"/>
          <w:tblHeader/>
          <w:jc w:val="center"/>
        </w:trPr>
        <w:tc>
          <w:tcPr>
            <w:tcW w:w="7393" w:type="dxa"/>
            <w:gridSpan w:val="1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98FA84" w14:textId="6AF462F5" w:rsidR="003D391C" w:rsidRPr="003D391C" w:rsidRDefault="003D391C" w:rsidP="00305779">
            <w:pPr>
              <w:spacing w:after="0"/>
              <w:jc w:val="both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hAnsi="Arial Narrow" w:cs="Arial"/>
                <w:b/>
                <w:bCs/>
                <w:sz w:val="22"/>
                <w:szCs w:val="22"/>
              </w:rPr>
              <w:t>S3 Table. Yearly HPV occurrence.</w:t>
            </w: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CF7716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187EBA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C28973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1FDF7D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CD88AB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00BBD2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</w:tr>
      <w:tr w:rsidR="003D391C" w:rsidRPr="003D391C" w14:paraId="3CC36F6B" w14:textId="77777777" w:rsidTr="00305779">
        <w:trPr>
          <w:trHeight w:val="148"/>
          <w:tblHeader/>
          <w:jc w:val="center"/>
        </w:trPr>
        <w:tc>
          <w:tcPr>
            <w:tcW w:w="6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5E20AA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Study Year</w:t>
            </w:r>
          </w:p>
        </w:tc>
        <w:tc>
          <w:tcPr>
            <w:tcW w:w="129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3BC05E3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PV-</w:t>
            </w:r>
          </w:p>
          <w:p w14:paraId="5DEA8BB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HPV DNA/p16)</w:t>
            </w:r>
          </w:p>
        </w:tc>
        <w:tc>
          <w:tcPr>
            <w:tcW w:w="1295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9FEC65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PV+</w:t>
            </w:r>
          </w:p>
          <w:p w14:paraId="0E0CEAA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HPV DNA/p16)</w:t>
            </w:r>
          </w:p>
        </w:tc>
        <w:tc>
          <w:tcPr>
            <w:tcW w:w="1295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092CEB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95" w:type="dxa"/>
            <w:gridSpan w:val="2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B11890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16-</w:t>
            </w:r>
          </w:p>
        </w:tc>
        <w:tc>
          <w:tcPr>
            <w:tcW w:w="1295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AC32BD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16+</w:t>
            </w:r>
          </w:p>
        </w:tc>
        <w:tc>
          <w:tcPr>
            <w:tcW w:w="1296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C74829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3D391C" w:rsidRPr="003D391C" w14:paraId="023449D7" w14:textId="77777777" w:rsidTr="00305779">
        <w:trPr>
          <w:trHeight w:val="148"/>
          <w:tblHeader/>
          <w:jc w:val="center"/>
        </w:trPr>
        <w:tc>
          <w:tcPr>
            <w:tcW w:w="6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096200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589E2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B88C6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6EDED8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0BF40A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41FCE8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73433A6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7523888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F3AB06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98DA91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A9CE38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FD245E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8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D18DA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</w:tr>
      <w:tr w:rsidR="003D391C" w:rsidRPr="003D391C" w14:paraId="6F0A7405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B016E7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1998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F864E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4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444831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8.3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36516C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82827A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1.7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785736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</w:tcPr>
          <w:p w14:paraId="05A9126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</w:tcPr>
          <w:p w14:paraId="4234E1E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1CB098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2.5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53932C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E5D884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7.5</w:t>
            </w:r>
          </w:p>
        </w:tc>
        <w:tc>
          <w:tcPr>
            <w:tcW w:w="648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542256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</w:t>
            </w:r>
          </w:p>
        </w:tc>
        <w:tc>
          <w:tcPr>
            <w:tcW w:w="64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A17B7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27D9EC7E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E45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19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C70E50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0FCD4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6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344225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E6713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3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9256D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1B879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2CCED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090AE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4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F3AA9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E3391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.8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112A7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965F7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3086FDCF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26C7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B1746F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0ABE8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7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3B6B6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9410B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2.3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52A65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C3E0F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9A7EF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064AD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9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70C90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DE00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0.8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C4C20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54567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7FE58EE0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C67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2A19C0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EB4F0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7.1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435F8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B5111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2.9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5E1D8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9F093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31B95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A0B63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3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7C4EC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E7E5F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6.4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6EFAB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96311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07F692CF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7139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8A6ACF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46734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5.4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C0FB5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778B1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4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1F60E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D4265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D019C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79C1F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9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14158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8B0C4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.4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62BBA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3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C6214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2663B7D0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BAB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E8A863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4C474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6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57FB7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57ABD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3.3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67872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B8EAB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11388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B1BEB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2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EF985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B39A9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7.3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3D948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77CF9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2A4F04C4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F65E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A442ED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C6FB7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94.1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A94DD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1BC32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.9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1AF37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FB8BA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28601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FAA8C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296EC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8A85C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3B0ED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B4348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5ED2F4FC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AD1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7DC308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3EF36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4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0C850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57D90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2E7F1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CE9E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A2713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DEC62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1.3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64278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4D0E5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8.8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2C884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74259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11E37A22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D4D4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F5B501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1BBF3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83AAC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3B493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73BFC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9133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70954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1C9DF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E5C5C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E15F7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1797C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27187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030FAF9C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1347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AD638A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47674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0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530DF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4C063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97301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1CC07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108B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C3465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0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6E905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A31E9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.2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D92BF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77B96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159C4F81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A05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DA39A3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614AA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8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779C92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279B6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2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810F4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345A0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6FB29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22123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5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224C0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CCA12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5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4E6C5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2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9F416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54AF648D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2C7D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7D9D4A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C0F2E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3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342E2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DBC05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6.4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6EEDE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AA5D8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D332B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4CE66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7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2ED9B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62864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2.3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C68BD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EF918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1F410029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542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8F661B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0E910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3.3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DD94B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9E7FD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9BAC7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33CB4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B0B887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8007B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1.1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B5BFD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8C8CD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8.9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030A3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7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AC979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6EB4DB76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FD91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42944E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44B55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9.4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EECF7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9A971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A365C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83AED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D79FD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1BA8E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9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2AE5A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B8315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0.5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48FCD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4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18AD1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050F5B9E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4401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A2BA6D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AD7DC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5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BFCB3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E390C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4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3560E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D281F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D1901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92943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1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4C8FC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343C3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9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F757B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1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ED98E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55DAE56F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A686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0C342F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ED66A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8.1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8916B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38A3A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.9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EBE4B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B2E5A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21EE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C65C8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6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D8158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BE091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3.8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6FDB0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9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315D7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79335E63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0B94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5F1A0F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B9872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9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822E4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35DDC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0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8973B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29AA5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79C56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96871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8.9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C9373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57821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.1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2564D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8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99B14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002DD5C4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2B8FB7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4F09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5DF505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0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31AC26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4A088E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9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DB0516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002F5CF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340D6DC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23A530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9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28FF79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819BFE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1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EE421A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2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EB5BC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188E32D8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96E713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tbl>
            <w:tblPr>
              <w:tblW w:w="1189" w:type="dxa"/>
              <w:jc w:val="right"/>
              <w:tblCellSpacing w:w="0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189"/>
            </w:tblGrid>
            <w:tr w:rsidR="003D391C" w:rsidRPr="003D391C" w14:paraId="36B33E90" w14:textId="77777777" w:rsidTr="00305779">
              <w:trPr>
                <w:trHeight w:val="232"/>
                <w:tblCellSpacing w:w="0" w:type="dxa"/>
                <w:jc w:val="right"/>
              </w:trPr>
              <w:tc>
                <w:tcPr>
                  <w:tcW w:w="1189" w:type="dxa"/>
                  <w:vAlign w:val="center"/>
                  <w:hideMark/>
                </w:tcPr>
                <w:p w14:paraId="1CF9D028" w14:textId="77777777" w:rsidR="003D391C" w:rsidRPr="003D391C" w:rsidRDefault="003D391C" w:rsidP="00305779">
                  <w:pPr>
                    <w:spacing w:after="0"/>
                    <w:jc w:val="right"/>
                    <w:rPr>
                      <w:rFonts w:ascii="Arial Narrow" w:eastAsia="Times New Roman" w:hAnsi="Arial Narrow" w:cs="Arial"/>
                      <w:sz w:val="20"/>
                      <w:szCs w:val="20"/>
                    </w:rPr>
                  </w:pPr>
                  <w:r w:rsidRPr="003D391C">
                    <w:rPr>
                      <w:rFonts w:ascii="Arial Narrow" w:eastAsia="Times New Roman" w:hAnsi="Arial Narrow" w:cs="Arial"/>
                      <w:sz w:val="20"/>
                      <w:szCs w:val="20"/>
                    </w:rPr>
                    <w:t>378</w:t>
                  </w:r>
                </w:p>
              </w:tc>
            </w:tr>
          </w:tbl>
          <w:p w14:paraId="1573DE5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925D37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1.6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B2EAC5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0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954D5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8.4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2C5832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28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6E45935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7E32231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55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479C40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5.5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E635A0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15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4818B9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.5</w:t>
            </w:r>
          </w:p>
        </w:tc>
        <w:tc>
          <w:tcPr>
            <w:tcW w:w="64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8D42F6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70</w:t>
            </w:r>
          </w:p>
        </w:tc>
        <w:tc>
          <w:tcPr>
            <w:tcW w:w="64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2AD08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661F6998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41489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3881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3D8B4EB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uency Missing = 13</w:t>
            </w:r>
          </w:p>
        </w:tc>
        <w:tc>
          <w:tcPr>
            <w:tcW w:w="3886" w:type="dxa"/>
            <w:gridSpan w:val="1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24582F6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uency Missing = 71</w:t>
            </w:r>
          </w:p>
        </w:tc>
      </w:tr>
      <w:tr w:rsidR="00A043E2" w:rsidRPr="003D391C" w14:paraId="2C66F0AF" w14:textId="77777777" w:rsidTr="00CB229A">
        <w:trPr>
          <w:trHeight w:val="148"/>
          <w:jc w:val="center"/>
        </w:trPr>
        <w:tc>
          <w:tcPr>
            <w:tcW w:w="8413" w:type="dxa"/>
            <w:gridSpan w:val="19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79F989" w14:textId="1C38B8CE" w:rsidR="00A043E2" w:rsidRPr="000E0E81" w:rsidRDefault="00A043E2" w:rsidP="00305779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0E0E81">
              <w:rPr>
                <w:rFonts w:ascii="Arial Narrow" w:hAnsi="Arial Narrow" w:cs="Arial"/>
                <w:sz w:val="20"/>
                <w:szCs w:val="20"/>
              </w:rPr>
              <w:t>Study year is March-February of the following year based on the collection dates of specimens.</w:t>
            </w:r>
            <w:r w:rsidRPr="000E0E81">
              <w:rPr>
                <w:sz w:val="20"/>
                <w:szCs w:val="20"/>
              </w:rPr>
              <w:t xml:space="preserve"> </w:t>
            </w:r>
            <w:r w:rsidRPr="000E0E81">
              <w:rPr>
                <w:rFonts w:ascii="Arial Narrow" w:hAnsi="Arial Narrow" w:cs="Arial"/>
                <w:sz w:val="20"/>
                <w:szCs w:val="20"/>
              </w:rPr>
              <w:t>Freq = frequency, % = percent</w:t>
            </w:r>
          </w:p>
        </w:tc>
      </w:tr>
    </w:tbl>
    <w:p w14:paraId="64083566" w14:textId="77777777" w:rsidR="00630610" w:rsidRDefault="00630610" w:rsidP="00EA721A">
      <w:pPr>
        <w:suppressLineNumbers/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30610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AFC53" w14:textId="77777777" w:rsidR="00694905" w:rsidRDefault="00694905" w:rsidP="00086646">
      <w:pPr>
        <w:spacing w:after="0" w:line="240" w:lineRule="auto"/>
      </w:pPr>
      <w:r>
        <w:separator/>
      </w:r>
    </w:p>
  </w:endnote>
  <w:endnote w:type="continuationSeparator" w:id="0">
    <w:p w14:paraId="1126A04A" w14:textId="77777777" w:rsidR="00694905" w:rsidRDefault="00694905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08BD80" w14:textId="77777777" w:rsidR="00694905" w:rsidRDefault="00694905" w:rsidP="00086646">
      <w:pPr>
        <w:spacing w:after="0" w:line="240" w:lineRule="auto"/>
      </w:pPr>
      <w:r>
        <w:separator/>
      </w:r>
    </w:p>
  </w:footnote>
  <w:footnote w:type="continuationSeparator" w:id="0">
    <w:p w14:paraId="52E56FB9" w14:textId="77777777" w:rsidR="00694905" w:rsidRDefault="00694905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oFAAmJTP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30F0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0E81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6B13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57A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54"/>
    <w:rsid w:val="003D089C"/>
    <w:rsid w:val="003D1D3E"/>
    <w:rsid w:val="003D1EFC"/>
    <w:rsid w:val="003D2B83"/>
    <w:rsid w:val="003D2BFA"/>
    <w:rsid w:val="003D36EF"/>
    <w:rsid w:val="003D391C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9BC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905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2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5D8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67B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5C9D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Lorenzatti Hiles, Guadalupe</cp:lastModifiedBy>
  <cp:revision>6</cp:revision>
  <cp:lastPrinted>2019-07-23T13:55:00Z</cp:lastPrinted>
  <dcterms:created xsi:type="dcterms:W3CDTF">2021-04-13T20:40:00Z</dcterms:created>
  <dcterms:modified xsi:type="dcterms:W3CDTF">2021-04-13T20:40:00Z</dcterms:modified>
</cp:coreProperties>
</file>